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A405B" w14:textId="77777777" w:rsidR="00D12B86" w:rsidRDefault="00D12B86" w:rsidP="00D12B86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CB0BEB">
        <w:rPr>
          <w:rFonts w:ascii="Arial" w:hAnsi="Arial" w:cs="Arial"/>
          <w:sz w:val="20"/>
          <w:szCs w:val="20"/>
          <w:lang w:val="en-US"/>
        </w:rPr>
        <w:t>Supplementary table 2</w:t>
      </w:r>
      <w:r w:rsidRPr="00CB0BEB">
        <w:rPr>
          <w:rFonts w:ascii="Arial" w:hAnsi="Arial" w:cs="Arial"/>
          <w:color w:val="000000"/>
          <w:sz w:val="20"/>
          <w:szCs w:val="20"/>
          <w:lang w:val="en-US"/>
        </w:rPr>
        <w:t>: Paraprotein screening of patients with CIDP and neurological controls (sensitivity analysis)</w:t>
      </w:r>
    </w:p>
    <w:p w14:paraId="6807F067" w14:textId="77777777" w:rsidR="00346B7B" w:rsidRPr="00CB0BEB" w:rsidRDefault="00346B7B" w:rsidP="00D12B86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43D3BC99" w14:textId="77777777" w:rsidR="00D12B86" w:rsidRPr="00CB0BEB" w:rsidRDefault="00D12B86" w:rsidP="00D12B8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9301" w:type="dxa"/>
        <w:jc w:val="center"/>
        <w:tblLook w:val="04A0" w:firstRow="1" w:lastRow="0" w:firstColumn="1" w:lastColumn="0" w:noHBand="0" w:noVBand="1"/>
      </w:tblPr>
      <w:tblGrid>
        <w:gridCol w:w="3605"/>
        <w:gridCol w:w="2188"/>
        <w:gridCol w:w="2288"/>
        <w:gridCol w:w="1220"/>
      </w:tblGrid>
      <w:tr w:rsidR="00D12B86" w:rsidRPr="00CB0BEB" w14:paraId="4FD5B24F" w14:textId="77777777" w:rsidTr="004E7180">
        <w:trPr>
          <w:trHeight w:val="179"/>
          <w:jc w:val="center"/>
        </w:trPr>
        <w:tc>
          <w:tcPr>
            <w:tcW w:w="3605" w:type="dxa"/>
            <w:vAlign w:val="center"/>
          </w:tcPr>
          <w:p w14:paraId="2CF715BF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center"/>
          </w:tcPr>
          <w:p w14:paraId="1E0A03E6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DP (n=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153)</w:t>
            </w:r>
          </w:p>
        </w:tc>
        <w:tc>
          <w:tcPr>
            <w:tcW w:w="2288" w:type="dxa"/>
            <w:vAlign w:val="center"/>
          </w:tcPr>
          <w:p w14:paraId="01445B49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rological controls (n=192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"/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0" w:type="dxa"/>
            <w:vAlign w:val="center"/>
          </w:tcPr>
          <w:p w14:paraId="366EB2FF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D12B86" w:rsidRPr="00CB0BEB" w14:paraId="6A78B9E6" w14:textId="77777777" w:rsidTr="004E7180">
        <w:trPr>
          <w:trHeight w:val="73"/>
          <w:jc w:val="center"/>
        </w:trPr>
        <w:tc>
          <w:tcPr>
            <w:tcW w:w="3605" w:type="dxa"/>
            <w:vAlign w:val="center"/>
          </w:tcPr>
          <w:p w14:paraId="5426658D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 at screening </w:t>
            </w:r>
          </w:p>
          <w:p w14:paraId="6012BECB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der (males)</w:t>
            </w:r>
          </w:p>
        </w:tc>
        <w:tc>
          <w:tcPr>
            <w:tcW w:w="2188" w:type="dxa"/>
            <w:vAlign w:val="center"/>
          </w:tcPr>
          <w:p w14:paraId="4A2E5327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years (13)</w:t>
            </w:r>
          </w:p>
          <w:p w14:paraId="6E38DE1A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% (106/153)</w:t>
            </w:r>
          </w:p>
        </w:tc>
        <w:tc>
          <w:tcPr>
            <w:tcW w:w="2288" w:type="dxa"/>
            <w:vAlign w:val="center"/>
          </w:tcPr>
          <w:p w14:paraId="16AD6A9B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 years (13)</w:t>
            </w:r>
          </w:p>
          <w:p w14:paraId="15DF8A29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% (</w:t>
            </w:r>
            <w:r w:rsidRPr="00CB0BEB">
              <w:rPr>
                <w:rFonts w:ascii="Arial" w:hAnsi="Arial" w:cs="Arial"/>
                <w:sz w:val="20"/>
                <w:szCs w:val="20"/>
                <w:lang w:val="en-US"/>
              </w:rPr>
              <w:t>122/192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dxa"/>
            <w:vAlign w:val="center"/>
          </w:tcPr>
          <w:p w14:paraId="3BC4162B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  <w:p w14:paraId="6C935034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D12B86" w:rsidRPr="00CB0BEB" w14:paraId="697EA2AB" w14:textId="77777777" w:rsidTr="004E7180">
        <w:trPr>
          <w:trHeight w:val="73"/>
          <w:jc w:val="center"/>
        </w:trPr>
        <w:tc>
          <w:tcPr>
            <w:tcW w:w="3605" w:type="dxa"/>
            <w:vAlign w:val="center"/>
          </w:tcPr>
          <w:p w14:paraId="348092AF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hod of screening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2"/>
            </w:r>
          </w:p>
        </w:tc>
        <w:tc>
          <w:tcPr>
            <w:tcW w:w="2188" w:type="dxa"/>
            <w:vAlign w:val="center"/>
          </w:tcPr>
          <w:p w14:paraId="43880D27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556D793E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vAlign w:val="center"/>
          </w:tcPr>
          <w:p w14:paraId="63D124D3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12B86" w:rsidRPr="00CB0BEB" w14:paraId="0E460B76" w14:textId="77777777" w:rsidTr="004E7180">
        <w:trPr>
          <w:trHeight w:val="1074"/>
          <w:jc w:val="center"/>
        </w:trPr>
        <w:tc>
          <w:tcPr>
            <w:tcW w:w="3605" w:type="dxa"/>
            <w:vAlign w:val="center"/>
          </w:tcPr>
          <w:p w14:paraId="3A33692A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rum IFX and EF</w:t>
            </w:r>
          </w:p>
          <w:p w14:paraId="61565170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ntascreening</w:t>
            </w:r>
            <w:proofErr w:type="spellEnd"/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77F2614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illary EF</w:t>
            </w:r>
          </w:p>
          <w:p w14:paraId="73E4B8C9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F or protein spectrum</w:t>
            </w:r>
          </w:p>
        </w:tc>
        <w:tc>
          <w:tcPr>
            <w:tcW w:w="2188" w:type="dxa"/>
            <w:vAlign w:val="center"/>
          </w:tcPr>
          <w:p w14:paraId="2891E9F6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% (67/137)</w:t>
            </w:r>
          </w:p>
          <w:p w14:paraId="00C94E6C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1/137)</w:t>
            </w:r>
          </w:p>
          <w:p w14:paraId="45D246B9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% (15/137)</w:t>
            </w:r>
          </w:p>
          <w:p w14:paraId="2EEFF79C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% (54/137)</w:t>
            </w:r>
          </w:p>
        </w:tc>
        <w:tc>
          <w:tcPr>
            <w:tcW w:w="2288" w:type="dxa"/>
            <w:vAlign w:val="center"/>
          </w:tcPr>
          <w:p w14:paraId="46FAD6CA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% (</w:t>
            </w:r>
            <w:r w:rsidRPr="00CB0BEB">
              <w:rPr>
                <w:rFonts w:ascii="Arial" w:hAnsi="Arial" w:cs="Arial"/>
                <w:sz w:val="20"/>
                <w:szCs w:val="20"/>
                <w:lang w:val="en-US"/>
              </w:rPr>
              <w:t>127/184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  <w:p w14:paraId="200EE94A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</w:t>
            </w:r>
            <w:r w:rsidRPr="00CB0BEB">
              <w:rPr>
                <w:rFonts w:ascii="Arial" w:hAnsi="Arial" w:cs="Arial"/>
                <w:sz w:val="20"/>
                <w:szCs w:val="20"/>
                <w:lang w:val="en-US"/>
              </w:rPr>
              <w:t>1/184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7718708E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1/184)</w:t>
            </w:r>
          </w:p>
          <w:p w14:paraId="7FA2EC05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30% (56/184) </w:t>
            </w:r>
          </w:p>
        </w:tc>
        <w:tc>
          <w:tcPr>
            <w:tcW w:w="1220" w:type="dxa"/>
            <w:vAlign w:val="center"/>
          </w:tcPr>
          <w:p w14:paraId="28458683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1</w:t>
            </w:r>
            <w:r w:rsidRPr="00CB0BEB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footnoteReference w:id="3"/>
            </w:r>
          </w:p>
        </w:tc>
      </w:tr>
      <w:tr w:rsidR="00D12B86" w:rsidRPr="00CB0BEB" w14:paraId="11B88D44" w14:textId="77777777" w:rsidTr="004E7180">
        <w:trPr>
          <w:trHeight w:val="73"/>
          <w:jc w:val="center"/>
        </w:trPr>
        <w:tc>
          <w:tcPr>
            <w:tcW w:w="3605" w:type="dxa"/>
            <w:vAlign w:val="center"/>
          </w:tcPr>
          <w:p w14:paraId="3032665D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evalence </w:t>
            </w:r>
          </w:p>
        </w:tc>
        <w:tc>
          <w:tcPr>
            <w:tcW w:w="2188" w:type="dxa"/>
            <w:vAlign w:val="center"/>
          </w:tcPr>
          <w:p w14:paraId="188DD5FA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1456A9A5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vAlign w:val="center"/>
          </w:tcPr>
          <w:p w14:paraId="5BB6DFE7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12B86" w:rsidRPr="00CB0BEB" w14:paraId="429B6BDC" w14:textId="77777777" w:rsidTr="004E7180">
        <w:trPr>
          <w:trHeight w:val="73"/>
          <w:jc w:val="center"/>
        </w:trPr>
        <w:tc>
          <w:tcPr>
            <w:tcW w:w="3605" w:type="dxa"/>
            <w:vAlign w:val="center"/>
          </w:tcPr>
          <w:p w14:paraId="70103634" w14:textId="77777777" w:rsidR="00D12B86" w:rsidRPr="00CB0BEB" w:rsidRDefault="00D12B86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gG</w:t>
            </w:r>
          </w:p>
          <w:p w14:paraId="38FC5430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C type</w:t>
            </w:r>
          </w:p>
          <w:p w14:paraId="43369379" w14:textId="77777777" w:rsidR="00D12B86" w:rsidRPr="00CB0BEB" w:rsidRDefault="00D12B86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gM</w:t>
            </w:r>
          </w:p>
          <w:p w14:paraId="1FC4613A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C type</w:t>
            </w:r>
          </w:p>
          <w:p w14:paraId="4BD2A07F" w14:textId="77777777" w:rsidR="00D12B86" w:rsidRPr="00CB0BEB" w:rsidRDefault="00D12B86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gA</w:t>
            </w:r>
          </w:p>
          <w:p w14:paraId="6A640B57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C type</w:t>
            </w:r>
          </w:p>
          <w:p w14:paraId="1B13F554" w14:textId="77777777" w:rsidR="00D12B86" w:rsidRPr="00CB0BEB" w:rsidRDefault="00D12B86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clonal</w:t>
            </w:r>
            <w:proofErr w:type="spellEnd"/>
          </w:p>
          <w:p w14:paraId="67B7607E" w14:textId="77777777" w:rsidR="00D12B86" w:rsidRPr="00CB0BEB" w:rsidRDefault="00D12B86" w:rsidP="00D12B86">
            <w:pPr>
              <w:numPr>
                <w:ilvl w:val="0"/>
                <w:numId w:val="39"/>
              </w:numPr>
              <w:ind w:left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IgG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IgM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</w:p>
          <w:p w14:paraId="00FDBED5" w14:textId="77777777" w:rsidR="00D12B86" w:rsidRPr="00CB0BEB" w:rsidRDefault="00D12B86" w:rsidP="00D12B86">
            <w:pPr>
              <w:numPr>
                <w:ilvl w:val="0"/>
                <w:numId w:val="39"/>
              </w:numPr>
              <w:ind w:left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IgG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IgA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</w:p>
          <w:p w14:paraId="218EAAED" w14:textId="77777777" w:rsidR="00D12B86" w:rsidRPr="00CB0BEB" w:rsidRDefault="00D12B86" w:rsidP="00D12B86">
            <w:pPr>
              <w:numPr>
                <w:ilvl w:val="0"/>
                <w:numId w:val="39"/>
              </w:numPr>
              <w:ind w:left="0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IgM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  <w:r w:rsidRPr="00CB0BEB">
              <w:rPr>
                <w:rFonts w:ascii="Arial" w:hAnsi="Arial" w:cs="Arial"/>
                <w:sz w:val="20"/>
                <w:szCs w:val="20"/>
                <w:lang w:val="en-US"/>
              </w:rPr>
              <w:t xml:space="preserve"> and IgM 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κ</w:t>
            </w:r>
          </w:p>
          <w:p w14:paraId="79400CC1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ree light chains</w:t>
            </w:r>
          </w:p>
        </w:tc>
        <w:tc>
          <w:tcPr>
            <w:tcW w:w="2188" w:type="dxa"/>
            <w:vAlign w:val="center"/>
          </w:tcPr>
          <w:p w14:paraId="29363878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% (5 - 14%; 14/153)</w:t>
            </w:r>
          </w:p>
          <w:p w14:paraId="2021287D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4% κ; 36%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</w:p>
          <w:p w14:paraId="331B1588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% (0 – 5%; 4/153)</w:t>
            </w:r>
          </w:p>
          <w:p w14:paraId="3115DF3E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0% κ; 50%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</w:p>
          <w:p w14:paraId="2F222963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 – 0%; 0/153)</w:t>
            </w:r>
          </w:p>
          <w:p w14:paraId="4C9A88F7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F8548F1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0 – 2%; 1/153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4"/>
            </w:r>
          </w:p>
          <w:p w14:paraId="174C1DE5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% (1/1)</w:t>
            </w:r>
          </w:p>
          <w:p w14:paraId="5E239396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)</w:t>
            </w:r>
          </w:p>
          <w:p w14:paraId="15E1C094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)</w:t>
            </w:r>
          </w:p>
          <w:p w14:paraId="10A5B480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 – 0%; 0/153)</w:t>
            </w:r>
          </w:p>
        </w:tc>
        <w:tc>
          <w:tcPr>
            <w:tcW w:w="2288" w:type="dxa"/>
            <w:vAlign w:val="center"/>
          </w:tcPr>
          <w:p w14:paraId="400A57F5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% (1 – 6%; 6/192)</w:t>
            </w:r>
          </w:p>
          <w:p w14:paraId="67DD3A74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0% κ; 50%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</w:p>
          <w:p w14:paraId="2D1855EC" w14:textId="77777777" w:rsidR="00D12B86" w:rsidRPr="00CB0BEB" w:rsidRDefault="00D12B86" w:rsidP="004E7180">
            <w:pPr>
              <w:rPr>
                <w:rFonts w:ascii="Arial" w:hAnsi="Arial" w:cs="Arial"/>
                <w:sz w:val="20"/>
                <w:szCs w:val="20"/>
              </w:rPr>
            </w:pPr>
            <w:r w:rsidRPr="00CB0BEB">
              <w:rPr>
                <w:rFonts w:ascii="Arial" w:hAnsi="Arial" w:cs="Arial"/>
                <w:sz w:val="20"/>
                <w:szCs w:val="20"/>
              </w:rPr>
              <w:t>2% (0 – 3%; 3/192)</w:t>
            </w:r>
            <w:r w:rsidRPr="00CB0BEB">
              <w:rPr>
                <w:rFonts w:ascii="Arial" w:hAnsi="Arial" w:cs="Arial"/>
                <w:sz w:val="20"/>
                <w:szCs w:val="20"/>
                <w:vertAlign w:val="superscript"/>
              </w:rPr>
              <w:footnoteReference w:id="5"/>
            </w:r>
          </w:p>
          <w:p w14:paraId="19A51A26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7% κ; 33% </w:t>
            </w:r>
            <w:r w:rsidRPr="00CB0BEB">
              <w:rPr>
                <w:rFonts w:ascii="Arial" w:hAnsi="Arial" w:cs="Arial"/>
                <w:sz w:val="20"/>
                <w:szCs w:val="20"/>
              </w:rPr>
              <w:t>λ</w:t>
            </w:r>
          </w:p>
          <w:p w14:paraId="6DE8EE5B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0 – 2%; 2/192)</w:t>
            </w:r>
          </w:p>
          <w:p w14:paraId="1C0D0F00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sz w:val="20"/>
                <w:szCs w:val="20"/>
              </w:rPr>
              <w:t xml:space="preserve">100% 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κ</w:t>
            </w:r>
          </w:p>
          <w:p w14:paraId="3C0522E1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0 – 2%; 2/192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6"/>
            </w:r>
          </w:p>
          <w:p w14:paraId="2C17EE34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2)</w:t>
            </w:r>
          </w:p>
          <w:p w14:paraId="2D19F9EA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%(1/2)</w:t>
            </w:r>
          </w:p>
          <w:p w14:paraId="58954240" w14:textId="77777777" w:rsidR="00D12B86" w:rsidRPr="00CB0BEB" w:rsidRDefault="00D12B86" w:rsidP="00D12B86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% (1/2)</w:t>
            </w:r>
          </w:p>
          <w:p w14:paraId="711B6C96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-0%; 0/192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7"/>
            </w:r>
          </w:p>
        </w:tc>
        <w:tc>
          <w:tcPr>
            <w:tcW w:w="1220" w:type="dxa"/>
            <w:vAlign w:val="center"/>
          </w:tcPr>
          <w:p w14:paraId="4421A071" w14:textId="77777777" w:rsidR="00D12B86" w:rsidRPr="00CB0BEB" w:rsidRDefault="00D12B86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  <w:p w14:paraId="5914E2E5" w14:textId="77777777" w:rsidR="00D12B86" w:rsidRPr="00CB0BEB" w:rsidRDefault="00D12B86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1514ED9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</w:t>
            </w:r>
          </w:p>
          <w:p w14:paraId="774AA4A2" w14:textId="77777777" w:rsidR="00D12B86" w:rsidRPr="00CB0BEB" w:rsidRDefault="00D12B86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59AD7D6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  <w:p w14:paraId="2056DF52" w14:textId="77777777" w:rsidR="00D12B86" w:rsidRPr="00CB0BEB" w:rsidRDefault="00D12B86" w:rsidP="004E71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FC21791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  <w:p w14:paraId="140EFA28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D9F9A43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EEDCBFE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3B785F8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D12B86" w:rsidRPr="00CB0BEB" w14:paraId="0D3713A4" w14:textId="77777777" w:rsidTr="004E7180">
        <w:trPr>
          <w:trHeight w:val="73"/>
          <w:jc w:val="center"/>
        </w:trPr>
        <w:tc>
          <w:tcPr>
            <w:tcW w:w="3605" w:type="dxa"/>
            <w:vAlign w:val="center"/>
          </w:tcPr>
          <w:p w14:paraId="5F85BEEC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aprotein concentratio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8"/>
            </w:r>
          </w:p>
        </w:tc>
        <w:tc>
          <w:tcPr>
            <w:tcW w:w="2188" w:type="dxa"/>
            <w:vAlign w:val="center"/>
          </w:tcPr>
          <w:p w14:paraId="28FA4212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vAlign w:val="center"/>
          </w:tcPr>
          <w:p w14:paraId="23C57A51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vAlign w:val="center"/>
          </w:tcPr>
          <w:p w14:paraId="69F23DBB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12B86" w:rsidRPr="00CB0BEB" w14:paraId="24457345" w14:textId="77777777" w:rsidTr="004E7180">
        <w:trPr>
          <w:trHeight w:val="643"/>
          <w:jc w:val="center"/>
        </w:trPr>
        <w:tc>
          <w:tcPr>
            <w:tcW w:w="3605" w:type="dxa"/>
          </w:tcPr>
          <w:p w14:paraId="14F932DA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t quantifiable </w:t>
            </w:r>
          </w:p>
          <w:p w14:paraId="3720987B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5 g/L</w:t>
            </w:r>
          </w:p>
          <w:p w14:paraId="788684DE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- 10 g/L</w:t>
            </w:r>
          </w:p>
          <w:p w14:paraId="5BA41ED9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- 15 g/L</w:t>
            </w:r>
          </w:p>
          <w:p w14:paraId="424061BE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gt;15 g/L</w:t>
            </w:r>
          </w:p>
        </w:tc>
        <w:tc>
          <w:tcPr>
            <w:tcW w:w="2188" w:type="dxa"/>
          </w:tcPr>
          <w:p w14:paraId="3AF299FA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42% (8/19)</w:t>
            </w:r>
          </w:p>
          <w:p w14:paraId="0809F180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53% (10/19)</w:t>
            </w:r>
          </w:p>
          <w:p w14:paraId="008281A3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5% (1/19)</w:t>
            </w:r>
          </w:p>
          <w:p w14:paraId="29B3FE4B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% (0/19)</w:t>
            </w:r>
          </w:p>
          <w:p w14:paraId="792F3FF0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% (0/19)</w:t>
            </w:r>
          </w:p>
        </w:tc>
        <w:tc>
          <w:tcPr>
            <w:tcW w:w="2288" w:type="dxa"/>
          </w:tcPr>
          <w:p w14:paraId="24B4C47A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% (0/12)</w:t>
            </w:r>
          </w:p>
          <w:p w14:paraId="45E235F1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75% (9/12)</w:t>
            </w:r>
          </w:p>
          <w:p w14:paraId="123C2C2E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8% (1/12)</w:t>
            </w:r>
          </w:p>
          <w:p w14:paraId="29779B15" w14:textId="77777777" w:rsidR="00D12B86" w:rsidRPr="00CB0BEB" w:rsidRDefault="00D12B86" w:rsidP="004E71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17% (2/12)</w:t>
            </w:r>
          </w:p>
          <w:p w14:paraId="6C853B35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% (0/12)</w:t>
            </w:r>
          </w:p>
        </w:tc>
        <w:tc>
          <w:tcPr>
            <w:tcW w:w="1220" w:type="dxa"/>
            <w:vAlign w:val="center"/>
          </w:tcPr>
          <w:p w14:paraId="4E3D6480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9"/>
            </w:r>
          </w:p>
        </w:tc>
      </w:tr>
      <w:tr w:rsidR="00D12B86" w:rsidRPr="00CB0BEB" w14:paraId="45C60EA9" w14:textId="77777777" w:rsidTr="004E7180">
        <w:trPr>
          <w:trHeight w:val="181"/>
          <w:jc w:val="center"/>
        </w:trPr>
        <w:tc>
          <w:tcPr>
            <w:tcW w:w="3605" w:type="dxa"/>
          </w:tcPr>
          <w:p w14:paraId="1763DFB5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0BEB">
              <w:rPr>
                <w:rFonts w:ascii="Arial" w:hAnsi="Arial" w:cs="Arial"/>
                <w:sz w:val="20"/>
                <w:szCs w:val="20"/>
              </w:rPr>
              <w:t>Hematological</w:t>
            </w:r>
            <w:proofErr w:type="spellEnd"/>
            <w:r w:rsidRPr="00CB0BEB">
              <w:rPr>
                <w:rFonts w:ascii="Arial" w:hAnsi="Arial" w:cs="Arial"/>
                <w:sz w:val="20"/>
                <w:szCs w:val="20"/>
              </w:rPr>
              <w:t xml:space="preserve"> diagnosis</w:t>
            </w:r>
            <w:r w:rsidRPr="00CB0BEB">
              <w:rPr>
                <w:rFonts w:ascii="Arial" w:hAnsi="Arial" w:cs="Arial"/>
                <w:sz w:val="20"/>
                <w:szCs w:val="20"/>
                <w:vertAlign w:val="superscript"/>
              </w:rPr>
              <w:footnoteReference w:id="10"/>
            </w:r>
            <w:r w:rsidRPr="00CB0BE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88" w:type="dxa"/>
          </w:tcPr>
          <w:p w14:paraId="6D89DAB9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8" w:type="dxa"/>
          </w:tcPr>
          <w:p w14:paraId="5C98DF58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FBD21C9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2B86" w:rsidRPr="00CB0BEB" w14:paraId="0433FDCB" w14:textId="77777777" w:rsidTr="004E7180">
        <w:trPr>
          <w:trHeight w:val="481"/>
          <w:jc w:val="center"/>
        </w:trPr>
        <w:tc>
          <w:tcPr>
            <w:tcW w:w="3605" w:type="dxa"/>
          </w:tcPr>
          <w:p w14:paraId="5A2D3FEF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GUS</w:t>
            </w:r>
          </w:p>
          <w:p w14:paraId="14FAAC29" w14:textId="77777777" w:rsidR="00D12B86" w:rsidRPr="00CB0BEB" w:rsidRDefault="00D12B86" w:rsidP="00D12B86">
            <w:pPr>
              <w:numPr>
                <w:ilvl w:val="0"/>
                <w:numId w:val="40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firmed</w:t>
            </w:r>
          </w:p>
          <w:p w14:paraId="6FAB6FCB" w14:textId="77777777" w:rsidR="00D12B86" w:rsidRPr="00CB0BEB" w:rsidRDefault="00D12B86" w:rsidP="00D12B86">
            <w:pPr>
              <w:numPr>
                <w:ilvl w:val="0"/>
                <w:numId w:val="40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nconfirmed </w:t>
            </w:r>
          </w:p>
          <w:p w14:paraId="1EECA2DA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-cell or plasma cell malignancy</w:t>
            </w:r>
          </w:p>
        </w:tc>
        <w:tc>
          <w:tcPr>
            <w:tcW w:w="2188" w:type="dxa"/>
          </w:tcPr>
          <w:p w14:paraId="77305271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% (18/19)</w:t>
            </w:r>
          </w:p>
          <w:p w14:paraId="13D7C3AC" w14:textId="77777777" w:rsidR="00D12B86" w:rsidRPr="00CB0BEB" w:rsidRDefault="00D12B86" w:rsidP="00D12B86">
            <w:pPr>
              <w:numPr>
                <w:ilvl w:val="0"/>
                <w:numId w:val="40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% (7/18)</w:t>
            </w:r>
          </w:p>
          <w:p w14:paraId="577A5275" w14:textId="77777777" w:rsidR="00D12B86" w:rsidRPr="00CB0BEB" w:rsidRDefault="00D12B86" w:rsidP="00D12B86">
            <w:pPr>
              <w:numPr>
                <w:ilvl w:val="0"/>
                <w:numId w:val="40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% (11/18)</w:t>
            </w:r>
          </w:p>
          <w:p w14:paraId="0ABA3C75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% (1/19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1"/>
            </w:r>
          </w:p>
        </w:tc>
        <w:tc>
          <w:tcPr>
            <w:tcW w:w="2288" w:type="dxa"/>
          </w:tcPr>
          <w:p w14:paraId="25AE01D6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% (13/13)</w:t>
            </w:r>
          </w:p>
          <w:p w14:paraId="1F894476" w14:textId="77777777" w:rsidR="00D12B86" w:rsidRPr="00CB0BEB" w:rsidRDefault="00D12B86" w:rsidP="00D12B86">
            <w:pPr>
              <w:numPr>
                <w:ilvl w:val="0"/>
                <w:numId w:val="40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% (7/13)</w:t>
            </w:r>
          </w:p>
          <w:p w14:paraId="701434E9" w14:textId="77777777" w:rsidR="00D12B86" w:rsidRPr="00CB0BEB" w:rsidRDefault="00D12B86" w:rsidP="00D12B86">
            <w:pPr>
              <w:numPr>
                <w:ilvl w:val="0"/>
                <w:numId w:val="40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% (6/13)</w:t>
            </w:r>
          </w:p>
          <w:p w14:paraId="523ECAE0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3)</w:t>
            </w:r>
          </w:p>
        </w:tc>
        <w:tc>
          <w:tcPr>
            <w:tcW w:w="1220" w:type="dxa"/>
            <w:vAlign w:val="center"/>
          </w:tcPr>
          <w:p w14:paraId="4DF9D382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D12B86" w:rsidRPr="00CB0BEB" w14:paraId="1456CF98" w14:textId="77777777" w:rsidTr="004E7180">
        <w:trPr>
          <w:trHeight w:val="133"/>
          <w:jc w:val="center"/>
        </w:trPr>
        <w:tc>
          <w:tcPr>
            <w:tcW w:w="3605" w:type="dxa"/>
          </w:tcPr>
          <w:p w14:paraId="599C06DF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4472C4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sz w:val="20"/>
                <w:szCs w:val="20"/>
                <w:lang w:val="en-US"/>
              </w:rPr>
              <w:t>Malignant transformation during FU</w:t>
            </w:r>
          </w:p>
        </w:tc>
        <w:tc>
          <w:tcPr>
            <w:tcW w:w="2188" w:type="dxa"/>
          </w:tcPr>
          <w:p w14:paraId="51C086B5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4472C4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% (1/18)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2"/>
            </w:r>
          </w:p>
        </w:tc>
        <w:tc>
          <w:tcPr>
            <w:tcW w:w="2288" w:type="dxa"/>
          </w:tcPr>
          <w:p w14:paraId="61FCA498" w14:textId="77777777" w:rsidR="00D12B86" w:rsidRPr="00CB0BEB" w:rsidRDefault="00D12B86" w:rsidP="004E7180">
            <w:pPr>
              <w:spacing w:line="276" w:lineRule="auto"/>
              <w:rPr>
                <w:rFonts w:ascii="Arial" w:hAnsi="Arial" w:cs="Arial"/>
                <w:color w:val="4472C4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0" w:type="dxa"/>
            <w:vAlign w:val="center"/>
          </w:tcPr>
          <w:p w14:paraId="34434911" w14:textId="77777777" w:rsidR="00D12B86" w:rsidRPr="00CB0BEB" w:rsidRDefault="00D12B86" w:rsidP="004E7180">
            <w:pPr>
              <w:spacing w:line="276" w:lineRule="auto"/>
              <w:jc w:val="center"/>
              <w:rPr>
                <w:rFonts w:ascii="Arial" w:hAnsi="Arial" w:cs="Arial"/>
                <w:color w:val="4472C4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 w14:paraId="6166B975" w14:textId="77777777" w:rsidR="00D12B86" w:rsidRPr="00CB0BEB" w:rsidRDefault="00D12B86" w:rsidP="00D12B86">
      <w:pPr>
        <w:rPr>
          <w:rFonts w:ascii="Arial" w:hAnsi="Arial" w:cs="Arial"/>
          <w:color w:val="000000"/>
          <w:sz w:val="18"/>
          <w:szCs w:val="18"/>
          <w:lang w:val="en-US"/>
        </w:rPr>
      </w:pPr>
    </w:p>
    <w:p w14:paraId="3CE5A308" w14:textId="77777777" w:rsidR="00D12B86" w:rsidRPr="00CB0BEB" w:rsidRDefault="00D12B86" w:rsidP="00D12B86">
      <w:pPr>
        <w:rPr>
          <w:rFonts w:ascii="Arial" w:eastAsia="Calibri" w:hAnsi="Arial" w:cs="Arial"/>
          <w:sz w:val="20"/>
          <w:szCs w:val="20"/>
          <w:lang w:val="en-GB" w:eastAsia="en-US"/>
        </w:rPr>
      </w:pP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Numeric data are presented as </w:t>
      </w:r>
      <w:r w:rsidRPr="00CB0BEB">
        <w:rPr>
          <w:rFonts w:ascii="Arial" w:eastAsia="Calibri" w:hAnsi="Arial" w:cs="Arial"/>
          <w:sz w:val="20"/>
          <w:szCs w:val="20"/>
          <w:lang w:val="en-GB" w:eastAsia="en-US"/>
        </w:rPr>
        <w:t xml:space="preserve">means and standard deviations (for normal distributed data; mean (SD)) or medians and interquartile range (for non-normally distributed data; median (interquartile range)). </w:t>
      </w: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Categorical variables are presented as percentages (with 95% confidence intervals for paraprotein prevalence rates) and </w:t>
      </w:r>
      <w:r w:rsidRPr="00CB0BEB">
        <w:rPr>
          <w:rFonts w:ascii="Arial" w:hAnsi="Arial" w:cs="Arial"/>
          <w:sz w:val="20"/>
          <w:szCs w:val="20"/>
          <w:lang w:val="en-US"/>
        </w:rPr>
        <w:t>count/total (percentage (95% CI; count/total) or percentage (count/total))</w:t>
      </w:r>
      <w:r w:rsidRPr="00CB0BEB">
        <w:rPr>
          <w:rFonts w:ascii="Arial" w:eastAsia="Calibri" w:hAnsi="Arial" w:cs="Arial"/>
          <w:sz w:val="20"/>
          <w:szCs w:val="20"/>
          <w:lang w:val="en-GB" w:eastAsia="en-US"/>
        </w:rPr>
        <w:t xml:space="preserve">.  </w:t>
      </w:r>
    </w:p>
    <w:p w14:paraId="50AC4877" w14:textId="77777777" w:rsidR="00D12B86" w:rsidRPr="00CB0BEB" w:rsidRDefault="00D12B86" w:rsidP="00D12B86">
      <w:pPr>
        <w:spacing w:line="276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7C64DFE8" w14:textId="77777777" w:rsidR="00D12B86" w:rsidRPr="00CB0BEB" w:rsidRDefault="00D12B86" w:rsidP="00D12B86">
      <w:pPr>
        <w:spacing w:line="276" w:lineRule="auto"/>
        <w:rPr>
          <w:rFonts w:ascii="Arial" w:hAnsi="Arial" w:cs="Arial"/>
          <w:sz w:val="20"/>
          <w:szCs w:val="20"/>
          <w:lang w:val="en-US"/>
        </w:rPr>
        <w:sectPr w:rsidR="00D12B86" w:rsidRPr="00CB0BEB" w:rsidSect="00D12B86">
          <w:footnotePr>
            <w:numRestart w:val="eachSect"/>
          </w:footnotePr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Abbreviations: CIDP: chronic inflammatory demyelinating polyneuropathy; </w:t>
      </w:r>
      <w:r w:rsidRPr="00CB0BEB">
        <w:rPr>
          <w:rFonts w:ascii="Arial" w:hAnsi="Arial" w:cs="Arial"/>
          <w:sz w:val="20"/>
          <w:szCs w:val="20"/>
          <w:lang w:val="en-US"/>
        </w:rPr>
        <w:t xml:space="preserve">EF: electrophoresis; FU: follow up; IFX: serum immunofixation; LC: light chain; κ: kappa; λ: </w:t>
      </w:r>
      <w:proofErr w:type="spellStart"/>
      <w:r w:rsidRPr="00CB0BEB">
        <w:rPr>
          <w:rFonts w:ascii="Arial" w:hAnsi="Arial" w:cs="Arial"/>
          <w:sz w:val="20"/>
          <w:szCs w:val="20"/>
          <w:lang w:val="en-US"/>
        </w:rPr>
        <w:t>lamba</w:t>
      </w:r>
      <w:proofErr w:type="spellEnd"/>
      <w:r w:rsidRPr="00CB0BEB">
        <w:rPr>
          <w:rFonts w:ascii="Arial" w:hAnsi="Arial" w:cs="Arial"/>
          <w:sz w:val="20"/>
          <w:szCs w:val="20"/>
          <w:lang w:val="en-US"/>
        </w:rPr>
        <w:t>.</w:t>
      </w:r>
    </w:p>
    <w:p w14:paraId="178705B1" w14:textId="77777777" w:rsidR="00505539" w:rsidRPr="00D12B86" w:rsidRDefault="00505539" w:rsidP="00E1684F">
      <w:pPr>
        <w:rPr>
          <w:lang w:val="en-US"/>
        </w:rPr>
      </w:pPr>
    </w:p>
    <w:sectPr w:rsidR="00505539" w:rsidRPr="00D12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7D01E" w14:textId="77777777" w:rsidR="00B24AB7" w:rsidRDefault="00B24AB7" w:rsidP="00D12B86">
      <w:r>
        <w:separator/>
      </w:r>
    </w:p>
  </w:endnote>
  <w:endnote w:type="continuationSeparator" w:id="0">
    <w:p w14:paraId="16A51016" w14:textId="77777777" w:rsidR="00B24AB7" w:rsidRDefault="00B24AB7" w:rsidP="00D12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26173" w14:textId="77777777" w:rsidR="00B24AB7" w:rsidRDefault="00B24AB7" w:rsidP="00D12B86">
      <w:r>
        <w:separator/>
      </w:r>
    </w:p>
  </w:footnote>
  <w:footnote w:type="continuationSeparator" w:id="0">
    <w:p w14:paraId="71EFAEA1" w14:textId="77777777" w:rsidR="00B24AB7" w:rsidRDefault="00B24AB7" w:rsidP="00D12B86">
      <w:r>
        <w:continuationSeparator/>
      </w:r>
    </w:p>
  </w:footnote>
  <w:footnote w:id="1">
    <w:p w14:paraId="44EECFF3" w14:textId="77777777" w:rsidR="00D12B86" w:rsidRPr="00BB6F3E" w:rsidRDefault="00D12B86" w:rsidP="00D12B8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Axonal neuropathy: 38%; motor neuron disease: 62%;</w:t>
      </w:r>
    </w:p>
  </w:footnote>
  <w:footnote w:id="2">
    <w:p w14:paraId="18AC831C" w14:textId="77777777" w:rsidR="00D12B86" w:rsidRPr="00BB6F3E" w:rsidRDefault="00D12B86" w:rsidP="00D12B8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Method of screening was unknown in 16 ICOS patients and 8 controls;</w:t>
      </w:r>
    </w:p>
  </w:footnote>
  <w:footnote w:id="3">
    <w:p w14:paraId="2D2E76E1" w14:textId="77777777" w:rsidR="00D12B86" w:rsidRPr="00CB0BEB" w:rsidRDefault="00D12B86" w:rsidP="00D12B86">
      <w:pPr>
        <w:pStyle w:val="Voetnoottekst"/>
        <w:rPr>
          <w:rFonts w:ascii="Arial" w:hAnsi="Arial" w:cs="Arial"/>
          <w:color w:val="000000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With post-hoc pairwise Fisher’s test: significant difference in ‘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serum IFX and EF’ and ‘capillary EF’ (p&lt;0.01);</w:t>
      </w:r>
    </w:p>
  </w:footnote>
  <w:footnote w:id="4">
    <w:p w14:paraId="6A9367EF" w14:textId="77777777" w:rsidR="00D12B86" w:rsidRPr="00CB0BEB" w:rsidRDefault="00D12B86" w:rsidP="00D12B86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One patient with both IgM lambda (1.9 g/L) and IgG lambda (2.9 g/L) paraproteins; </w:t>
      </w:r>
    </w:p>
  </w:footnote>
  <w:footnote w:id="5">
    <w:p w14:paraId="34071FA1" w14:textId="77777777" w:rsidR="00D12B86" w:rsidRPr="00BB6F3E" w:rsidRDefault="00D12B86" w:rsidP="00D12B8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One patient with an IgM lambda paraprotein had also dubious </w:t>
      </w:r>
      <w:r w:rsidRPr="00BB6F3E">
        <w:rPr>
          <w:rFonts w:ascii="Arial" w:hAnsi="Arial" w:cs="Arial"/>
          <w:color w:val="000000"/>
          <w:sz w:val="16"/>
          <w:szCs w:val="16"/>
          <w:lang w:val="en-US"/>
        </w:rPr>
        <w:t xml:space="preserve">IgG lambda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(g/L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 not quantifiable)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paraprotein</w:t>
      </w:r>
      <w:r w:rsidRPr="00BB6F3E">
        <w:rPr>
          <w:rFonts w:ascii="Arial" w:hAnsi="Arial" w:cs="Arial"/>
          <w:color w:val="000000"/>
          <w:sz w:val="16"/>
          <w:szCs w:val="16"/>
          <w:lang w:val="en-US"/>
        </w:rPr>
        <w:t xml:space="preserve">. In addition: one patient had a dubious IgM kappa paraprotein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(g/L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 not quantifiable) </w:t>
      </w:r>
      <w:r w:rsidRPr="00BB6F3E">
        <w:rPr>
          <w:rFonts w:ascii="Arial" w:hAnsi="Arial" w:cs="Arial"/>
          <w:color w:val="000000"/>
          <w:sz w:val="16"/>
          <w:szCs w:val="16"/>
          <w:lang w:val="en-US"/>
        </w:rPr>
        <w:t xml:space="preserve">and one patient had a dubious IgM lambda paraprotein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(g/L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 not quantifiable)</w:t>
      </w:r>
      <w:r w:rsidRPr="00BB6F3E">
        <w:rPr>
          <w:rFonts w:ascii="Arial" w:hAnsi="Arial" w:cs="Arial"/>
          <w:color w:val="000000"/>
          <w:sz w:val="16"/>
          <w:szCs w:val="16"/>
          <w:lang w:val="en-US"/>
        </w:rPr>
        <w:t>;</w:t>
      </w:r>
    </w:p>
  </w:footnote>
  <w:footnote w:id="6">
    <w:p w14:paraId="10553B3C" w14:textId="77777777" w:rsidR="00D12B86" w:rsidRPr="00BB6F3E" w:rsidRDefault="00D12B86" w:rsidP="00D12B86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One patient with both IgG lambda (</w:t>
      </w:r>
      <w:r w:rsidRPr="00BB6F3E">
        <w:rPr>
          <w:rFonts w:ascii="Arial" w:hAnsi="Arial" w:cs="Arial"/>
          <w:color w:val="000000"/>
          <w:sz w:val="16"/>
          <w:szCs w:val="16"/>
          <w:lang w:val="en-US"/>
        </w:rPr>
        <w:t>2.1 g/L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) and IgA lambda (g/L </w:t>
      </w:r>
      <w:r w:rsidRPr="00BB6F3E">
        <w:rPr>
          <w:rFonts w:ascii="Arial" w:hAnsi="Arial" w:cs="Arial"/>
          <w:sz w:val="16"/>
          <w:szCs w:val="16"/>
          <w:lang w:val="en-US"/>
        </w:rPr>
        <w:t>not quantifiable)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 paraproteins 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and one patient with IgM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lambda (0.2 g/L) and IgM kappa (0.4 g/L) paraproteins; </w:t>
      </w:r>
    </w:p>
  </w:footnote>
  <w:footnote w:id="7">
    <w:p w14:paraId="30CE14CF" w14:textId="77777777" w:rsidR="00D12B86" w:rsidRPr="00CB0BEB" w:rsidRDefault="00D12B86" w:rsidP="00D12B86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In addition: one patient had dubious elevated free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light chain, of which the type light chain was unable to determine (</w:t>
      </w:r>
      <w:r w:rsidRPr="00BB6F3E">
        <w:rPr>
          <w:rFonts w:ascii="Arial" w:hAnsi="Arial" w:cs="Arial"/>
          <w:color w:val="000000"/>
          <w:sz w:val="16"/>
          <w:szCs w:val="16"/>
          <w:lang w:val="en-US"/>
        </w:rPr>
        <w:t>kappa/</w:t>
      </w:r>
      <w:r w:rsidRPr="00BB6F3E">
        <w:rPr>
          <w:rFonts w:ascii="Arial" w:hAnsi="Arial" w:cs="Arial"/>
          <w:sz w:val="16"/>
          <w:szCs w:val="16"/>
          <w:lang w:val="en-US"/>
        </w:rPr>
        <w:t>lambda</w:t>
      </w:r>
      <w:r w:rsidRPr="00BB6F3E">
        <w:rPr>
          <w:rFonts w:ascii="Arial" w:hAnsi="Arial" w:cs="Arial"/>
          <w:color w:val="000000"/>
          <w:sz w:val="16"/>
          <w:szCs w:val="16"/>
          <w:lang w:val="en-US"/>
        </w:rPr>
        <w:t> ratio: 0.49)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;</w:t>
      </w:r>
    </w:p>
  </w:footnote>
  <w:footnote w:id="8">
    <w:p w14:paraId="6D0122E3" w14:textId="77777777" w:rsidR="00D12B86" w:rsidRPr="00BB6F3E" w:rsidRDefault="00D12B86" w:rsidP="00D12B8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Only for patients with paraproteins.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One patient with elevated kappa light chain had a concentration of 42.4 g/L. 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For patients with </w:t>
      </w:r>
      <w:proofErr w:type="spellStart"/>
      <w:r w:rsidRPr="00BB6F3E">
        <w:rPr>
          <w:rFonts w:ascii="Arial" w:hAnsi="Arial" w:cs="Arial"/>
          <w:sz w:val="16"/>
          <w:szCs w:val="16"/>
          <w:lang w:val="en-US"/>
        </w:rPr>
        <w:t>biclonal</w:t>
      </w:r>
      <w:proofErr w:type="spellEnd"/>
      <w:r w:rsidRPr="00BB6F3E">
        <w:rPr>
          <w:rFonts w:ascii="Arial" w:hAnsi="Arial" w:cs="Arial"/>
          <w:sz w:val="16"/>
          <w:szCs w:val="16"/>
          <w:lang w:val="en-US"/>
        </w:rPr>
        <w:t xml:space="preserve"> paraproteinemia, we used the largest quantity of the two paraproteins for categorization. Concentration was unknown for one control patient;</w:t>
      </w:r>
    </w:p>
  </w:footnote>
  <w:footnote w:id="9">
    <w:p w14:paraId="5FA44890" w14:textId="77777777" w:rsidR="00D12B86" w:rsidRPr="00BB6F3E" w:rsidRDefault="00D12B86" w:rsidP="00D12B8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Comparison between categories: </w:t>
      </w:r>
      <w:r w:rsidRPr="009F1AFA">
        <w:rPr>
          <w:rStyle w:val="Zwaar"/>
          <w:rFonts w:ascii="Arial" w:hAnsi="Arial" w:cs="Arial"/>
          <w:b w:val="0"/>
          <w:bCs w:val="0"/>
          <w:sz w:val="16"/>
          <w:szCs w:val="16"/>
          <w:lang w:val="en-US"/>
        </w:rPr>
        <w:t>‘&lt;5 g/L’, ‘5-10 g/L’, and ’10-15 g/L’ and ‘&gt;15 g/L’</w:t>
      </w:r>
      <w:r w:rsidRPr="009F1AFA">
        <w:rPr>
          <w:rFonts w:ascii="Arial" w:hAnsi="Arial" w:cs="Arial"/>
          <w:b/>
          <w:bCs/>
          <w:color w:val="000000"/>
          <w:sz w:val="16"/>
          <w:szCs w:val="16"/>
          <w:lang w:val="en-US"/>
        </w:rPr>
        <w:t>;</w:t>
      </w:r>
    </w:p>
  </w:footnote>
  <w:footnote w:id="10">
    <w:p w14:paraId="3C809DF2" w14:textId="77777777" w:rsidR="00D12B86" w:rsidRPr="00BB6F3E" w:rsidRDefault="00D12B86" w:rsidP="00D12B8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Hematological diagnosis of paraprotein or elevated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free light chains,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 at around screening, in case a paraprotein or elevated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free light chains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 was found. When paraprotein concentrations were &lt;30 g/L and bone marrow infiltration was &lt;10 %, patients were classified as confirmed MGUS. When paraprotein concentrations were &lt;30 g/L, but no bone marrow examination was executed or available, we classified patients as unconfirmed MGUS;</w:t>
      </w:r>
    </w:p>
  </w:footnote>
  <w:footnote w:id="11">
    <w:p w14:paraId="2D381A64" w14:textId="77777777" w:rsidR="00D12B86" w:rsidRPr="00BB6F3E" w:rsidRDefault="00D12B86" w:rsidP="00D12B8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One patient with CIDP and IgM paraproteinemia at screening was diagnosed with Waldenström macroglobulinemia within 2 months after screening;</w:t>
      </w:r>
    </w:p>
  </w:footnote>
  <w:footnote w:id="12">
    <w:p w14:paraId="5C59411F" w14:textId="77777777" w:rsidR="00D12B86" w:rsidRPr="00BB6F3E" w:rsidRDefault="00D12B86" w:rsidP="00D12B86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Voetnootmarkering"/>
          <w:rFonts w:ascii="Arial" w:hAnsi="Arial" w:cs="Arial"/>
          <w:sz w:val="16"/>
          <w:szCs w:val="16"/>
        </w:rPr>
        <w:foot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One patient diagnosed with multiple myeloma diagnosed 3 years after screening.</w:t>
      </w:r>
    </w:p>
    <w:p w14:paraId="67243773" w14:textId="77777777" w:rsidR="00D12B86" w:rsidRPr="00523772" w:rsidRDefault="00D12B86" w:rsidP="00D12B86">
      <w:pPr>
        <w:pStyle w:val="Voetnootteks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63AD1"/>
    <w:multiLevelType w:val="hybridMultilevel"/>
    <w:tmpl w:val="2B629D4C"/>
    <w:lvl w:ilvl="0" w:tplc="1CD80AB0">
      <w:start w:val="18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1D60A95"/>
    <w:multiLevelType w:val="multilevel"/>
    <w:tmpl w:val="3DEAC46A"/>
    <w:lvl w:ilvl="0">
      <w:start w:val="18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</w:rPr>
    </w:lvl>
    <w:lvl w:ilvl="1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5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5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99059317">
    <w:abstractNumId w:val="4"/>
  </w:num>
  <w:num w:numId="40" w16cid:durableId="12342621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86"/>
    <w:rsid w:val="000C21A7"/>
    <w:rsid w:val="001A71D9"/>
    <w:rsid w:val="00225B02"/>
    <w:rsid w:val="002D5E84"/>
    <w:rsid w:val="00346B7B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9F1AFA"/>
    <w:rsid w:val="00AD3036"/>
    <w:rsid w:val="00B24AB7"/>
    <w:rsid w:val="00B42813"/>
    <w:rsid w:val="00BB0BD6"/>
    <w:rsid w:val="00CF0BFA"/>
    <w:rsid w:val="00D12B86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AACE2"/>
  <w15:chartTrackingRefBased/>
  <w15:docId w15:val="{0D8D60FF-407F-4F54-B88F-24567E22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2B86"/>
    <w:rPr>
      <w:rFonts w:ascii="Times New Roman" w:eastAsia="Times New Roman" w:hAnsi="Times New Roman"/>
      <w:kern w:val="0"/>
      <w:sz w:val="24"/>
      <w:szCs w:val="24"/>
      <w:lang w:eastAsia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bCs/>
      <w:iCs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D12B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D12B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D12B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D12B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D12B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D12B8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D12B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D12B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D12B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D12B8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D12B8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12B8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12B86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12B86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D12B86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D12B86"/>
    <w:rPr>
      <w:b/>
      <w:bCs/>
    </w:rPr>
  </w:style>
  <w:style w:type="paragraph" w:styleId="Voetnoottekst">
    <w:name w:val="footnote text"/>
    <w:basedOn w:val="Standaard"/>
    <w:link w:val="VoetnoottekstChar"/>
    <w:uiPriority w:val="99"/>
    <w:unhideWhenUsed/>
    <w:rsid w:val="00D12B86"/>
    <w:rPr>
      <w:sz w:val="20"/>
      <w:szCs w:val="20"/>
      <w:lang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D12B86"/>
    <w:rPr>
      <w:rFonts w:ascii="Times New Roman" w:eastAsia="Times New Roman" w:hAnsi="Times New Roman"/>
      <w:kern w:val="0"/>
      <w:lang w:eastAsia="nl-NL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12B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, R. van (Robin)</dc:creator>
  <cp:keywords/>
  <dc:description/>
  <cp:lastModifiedBy>Veen, R. van (Robin)</cp:lastModifiedBy>
  <cp:revision>4</cp:revision>
  <dcterms:created xsi:type="dcterms:W3CDTF">2026-01-09T08:21:00Z</dcterms:created>
  <dcterms:modified xsi:type="dcterms:W3CDTF">2026-01-09T08:31:00Z</dcterms:modified>
</cp:coreProperties>
</file>